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013B2" w14:textId="2D79BEE5" w:rsidR="008576B7" w:rsidRPr="008576B7" w:rsidRDefault="008576B7">
      <w:pPr>
        <w:rPr>
          <w:rFonts w:ascii="Arial" w:hAnsi="Arial" w:cs="Arial"/>
          <w:lang w:val="en-US"/>
        </w:rPr>
      </w:pPr>
      <w:r w:rsidRPr="008576B7">
        <w:rPr>
          <w:rFonts w:ascii="Arial" w:hAnsi="Arial" w:cs="Arial"/>
          <w:lang w:val="en-US"/>
        </w:rPr>
        <w:t>Supplementary Table 1. Modified Tal severity score used to classify acute respiratory infection severity at enrolment</w:t>
      </w:r>
    </w:p>
    <w:tbl>
      <w:tblPr>
        <w:tblpPr w:leftFromText="180" w:rightFromText="180" w:vertAnchor="page" w:horzAnchor="margin" w:tblpY="2242"/>
        <w:tblW w:w="14193" w:type="dxa"/>
        <w:tblLook w:val="04A0" w:firstRow="1" w:lastRow="0" w:firstColumn="1" w:lastColumn="0" w:noHBand="0" w:noVBand="1"/>
      </w:tblPr>
      <w:tblGrid>
        <w:gridCol w:w="2247"/>
        <w:gridCol w:w="2258"/>
        <w:gridCol w:w="2260"/>
        <w:gridCol w:w="2638"/>
        <w:gridCol w:w="2278"/>
        <w:gridCol w:w="2512"/>
      </w:tblGrid>
      <w:tr w:rsidR="008576B7" w:rsidRPr="008576B7" w14:paraId="70C8795B" w14:textId="77777777" w:rsidTr="00F07B73">
        <w:trPr>
          <w:trHeight w:val="616"/>
        </w:trPr>
        <w:tc>
          <w:tcPr>
            <w:tcW w:w="2247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vAlign w:val="center"/>
            <w:hideMark/>
          </w:tcPr>
          <w:p w14:paraId="539DCBC8" w14:textId="77777777" w:rsidR="008576B7" w:rsidRPr="008576B7" w:rsidRDefault="008576B7" w:rsidP="00857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Score</w:t>
            </w:r>
          </w:p>
        </w:tc>
        <w:tc>
          <w:tcPr>
            <w:tcW w:w="11946" w:type="dxa"/>
            <w:gridSpan w:val="5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vAlign w:val="center"/>
            <w:hideMark/>
          </w:tcPr>
          <w:p w14:paraId="679F9949" w14:textId="77777777" w:rsidR="008576B7" w:rsidRPr="008576B7" w:rsidRDefault="008576B7" w:rsidP="00857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Modified Tal Score</w:t>
            </w:r>
          </w:p>
        </w:tc>
      </w:tr>
      <w:tr w:rsidR="008576B7" w:rsidRPr="008576B7" w14:paraId="336F4524" w14:textId="77777777" w:rsidTr="00F07B73">
        <w:trPr>
          <w:trHeight w:val="597"/>
        </w:trPr>
        <w:tc>
          <w:tcPr>
            <w:tcW w:w="2247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55E49137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4518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vAlign w:val="center"/>
            <w:hideMark/>
          </w:tcPr>
          <w:p w14:paraId="3CA3E03E" w14:textId="77777777" w:rsidR="008576B7" w:rsidRPr="008576B7" w:rsidRDefault="008576B7" w:rsidP="00857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 xml:space="preserve"> Respiratory rate (breaths/min) </w:t>
            </w:r>
          </w:p>
        </w:tc>
        <w:tc>
          <w:tcPr>
            <w:tcW w:w="2638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vAlign w:val="center"/>
            <w:hideMark/>
          </w:tcPr>
          <w:p w14:paraId="75DE8EA0" w14:textId="77777777" w:rsidR="008576B7" w:rsidRPr="008576B7" w:rsidRDefault="008576B7" w:rsidP="00857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Wheezing/Crackles</w:t>
            </w:r>
          </w:p>
        </w:tc>
        <w:tc>
          <w:tcPr>
            <w:tcW w:w="2278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vAlign w:val="center"/>
            <w:hideMark/>
          </w:tcPr>
          <w:p w14:paraId="761283BD" w14:textId="77777777" w:rsidR="008576B7" w:rsidRPr="008576B7" w:rsidRDefault="008576B7" w:rsidP="00857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O2 Saturation</w:t>
            </w: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br/>
              <w:t>(room air)</w:t>
            </w:r>
          </w:p>
        </w:tc>
        <w:tc>
          <w:tcPr>
            <w:tcW w:w="2511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vAlign w:val="center"/>
            <w:hideMark/>
          </w:tcPr>
          <w:p w14:paraId="3F54CDFD" w14:textId="77777777" w:rsidR="008576B7" w:rsidRPr="008576B7" w:rsidRDefault="008576B7" w:rsidP="00857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Accessory respiratory muscle utilization</w:t>
            </w:r>
          </w:p>
        </w:tc>
      </w:tr>
      <w:tr w:rsidR="008576B7" w:rsidRPr="008576B7" w14:paraId="5CAB108B" w14:textId="77777777" w:rsidTr="00F07B73">
        <w:trPr>
          <w:trHeight w:val="784"/>
        </w:trPr>
        <w:tc>
          <w:tcPr>
            <w:tcW w:w="2247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4EBC54F0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vAlign w:val="center"/>
            <w:hideMark/>
          </w:tcPr>
          <w:p w14:paraId="2A135361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Age &lt;6 months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vAlign w:val="center"/>
            <w:hideMark/>
          </w:tcPr>
          <w:p w14:paraId="4272820F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Age ≥6 months</w:t>
            </w:r>
          </w:p>
        </w:tc>
        <w:tc>
          <w:tcPr>
            <w:tcW w:w="2638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3DF460C7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2278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63317846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2511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7BE0084B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</w:tr>
      <w:tr w:rsidR="008576B7" w:rsidRPr="008576B7" w14:paraId="1E3F9780" w14:textId="77777777" w:rsidTr="00F07B73">
        <w:trPr>
          <w:trHeight w:val="822"/>
        </w:trPr>
        <w:tc>
          <w:tcPr>
            <w:tcW w:w="2247" w:type="dxa"/>
            <w:tcBorders>
              <w:top w:val="nil"/>
              <w:left w:val="single" w:sz="4" w:space="0" w:color="808080"/>
              <w:bottom w:val="nil"/>
              <w:right w:val="nil"/>
            </w:tcBorders>
            <w:hideMark/>
          </w:tcPr>
          <w:p w14:paraId="29A68288" w14:textId="77777777" w:rsidR="008576B7" w:rsidRPr="008576B7" w:rsidRDefault="008576B7" w:rsidP="008576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A73AB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≤4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46647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≤3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46EB6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None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80972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≥95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single" w:sz="4" w:space="0" w:color="808080"/>
            </w:tcBorders>
            <w:hideMark/>
          </w:tcPr>
          <w:p w14:paraId="2A5F1F46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None (no chest in-drawing)</w:t>
            </w:r>
          </w:p>
        </w:tc>
      </w:tr>
      <w:tr w:rsidR="008576B7" w:rsidRPr="008576B7" w14:paraId="4BFF21E9" w14:textId="77777777" w:rsidTr="00F07B73">
        <w:trPr>
          <w:trHeight w:val="822"/>
        </w:trPr>
        <w:tc>
          <w:tcPr>
            <w:tcW w:w="2247" w:type="dxa"/>
            <w:tcBorders>
              <w:top w:val="nil"/>
              <w:left w:val="single" w:sz="4" w:space="0" w:color="808080"/>
              <w:bottom w:val="nil"/>
              <w:right w:val="nil"/>
            </w:tcBorders>
            <w:hideMark/>
          </w:tcPr>
          <w:p w14:paraId="08A3BF87" w14:textId="77777777" w:rsidR="008576B7" w:rsidRPr="008576B7" w:rsidRDefault="008576B7" w:rsidP="008576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75019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41–55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88F73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31–45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3E360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Expiration only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6C758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92–9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single" w:sz="4" w:space="0" w:color="808080"/>
            </w:tcBorders>
            <w:hideMark/>
          </w:tcPr>
          <w:p w14:paraId="253A6345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+ Presence of mild intercostal in-drawing</w:t>
            </w:r>
          </w:p>
        </w:tc>
      </w:tr>
      <w:tr w:rsidR="008576B7" w:rsidRPr="008576B7" w14:paraId="7A4EC154" w14:textId="77777777" w:rsidTr="00F07B73">
        <w:trPr>
          <w:trHeight w:val="822"/>
        </w:trPr>
        <w:tc>
          <w:tcPr>
            <w:tcW w:w="2247" w:type="dxa"/>
            <w:tcBorders>
              <w:top w:val="nil"/>
              <w:left w:val="single" w:sz="4" w:space="0" w:color="808080"/>
              <w:bottom w:val="nil"/>
              <w:right w:val="nil"/>
            </w:tcBorders>
            <w:hideMark/>
          </w:tcPr>
          <w:p w14:paraId="15C4CB4D" w14:textId="77777777" w:rsidR="008576B7" w:rsidRPr="008576B7" w:rsidRDefault="008576B7" w:rsidP="008576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812C7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56–7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532E8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46–6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EED95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Expiration and inspiration with stethoscope only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D5E46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90–9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single" w:sz="4" w:space="0" w:color="808080"/>
            </w:tcBorders>
            <w:hideMark/>
          </w:tcPr>
          <w:p w14:paraId="0D3661B3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++ Moderate amount of intercostal in-drawing</w:t>
            </w:r>
          </w:p>
        </w:tc>
      </w:tr>
      <w:tr w:rsidR="008576B7" w:rsidRPr="008576B7" w14:paraId="52FF0B49" w14:textId="77777777" w:rsidTr="00F07B73">
        <w:trPr>
          <w:trHeight w:val="822"/>
        </w:trPr>
        <w:tc>
          <w:tcPr>
            <w:tcW w:w="2247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hideMark/>
          </w:tcPr>
          <w:p w14:paraId="3A5BACCA" w14:textId="77777777" w:rsidR="008576B7" w:rsidRPr="008576B7" w:rsidRDefault="008576B7" w:rsidP="008576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3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808080"/>
              <w:right w:val="nil"/>
            </w:tcBorders>
            <w:hideMark/>
          </w:tcPr>
          <w:p w14:paraId="6A008797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≥71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808080"/>
              <w:right w:val="nil"/>
            </w:tcBorders>
            <w:hideMark/>
          </w:tcPr>
          <w:p w14:paraId="315E8D43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≥61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808080"/>
              <w:right w:val="nil"/>
            </w:tcBorders>
            <w:hideMark/>
          </w:tcPr>
          <w:p w14:paraId="135E2247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Expiration and inspiration without stethoscope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808080"/>
              <w:right w:val="nil"/>
            </w:tcBorders>
            <w:hideMark/>
          </w:tcPr>
          <w:p w14:paraId="1D55B697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≤89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hideMark/>
          </w:tcPr>
          <w:p w14:paraId="7C4A8C8E" w14:textId="77777777" w:rsidR="008576B7" w:rsidRPr="008576B7" w:rsidRDefault="008576B7" w:rsidP="008576B7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576B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+++ Moderate or marked intercostal in-drawing, with presence of head bobbing or tracheal tug</w:t>
            </w:r>
          </w:p>
        </w:tc>
      </w:tr>
    </w:tbl>
    <w:p w14:paraId="465D98F1" w14:textId="2D83AC3E" w:rsidR="008576B7" w:rsidRDefault="008576B7">
      <w:pPr>
        <w:rPr>
          <w:rFonts w:ascii="Arial" w:hAnsi="Arial" w:cs="Arial"/>
          <w:lang w:val="en-US"/>
        </w:rPr>
      </w:pPr>
    </w:p>
    <w:p w14:paraId="4C9481C2" w14:textId="77777777" w:rsidR="00F07B73" w:rsidRPr="00F07B73" w:rsidRDefault="00F07B73" w:rsidP="00F07B73">
      <w:pPr>
        <w:tabs>
          <w:tab w:val="left" w:pos="2224"/>
        </w:tabs>
        <w:rPr>
          <w:rFonts w:ascii="Arial" w:hAnsi="Arial" w:cs="Arial"/>
          <w:lang w:val="en-US"/>
        </w:rPr>
      </w:pPr>
      <w:r w:rsidRPr="00F07B73">
        <w:rPr>
          <w:rStyle w:val="Strong"/>
          <w:sz w:val="21"/>
          <w:szCs w:val="21"/>
        </w:rPr>
        <w:t>Notes:</w:t>
      </w:r>
      <w:r w:rsidRPr="00F07B73">
        <w:rPr>
          <w:sz w:val="21"/>
          <w:szCs w:val="21"/>
        </w:rPr>
        <w:br/>
      </w:r>
      <w:r>
        <w:rPr>
          <w:sz w:val="21"/>
          <w:szCs w:val="21"/>
        </w:rPr>
        <w:t>A</w:t>
      </w:r>
      <w:r w:rsidRPr="00F07B73">
        <w:rPr>
          <w:sz w:val="21"/>
          <w:szCs w:val="21"/>
        </w:rPr>
        <w:t xml:space="preserve"> </w:t>
      </w:r>
      <w:r>
        <w:rPr>
          <w:sz w:val="21"/>
          <w:szCs w:val="21"/>
        </w:rPr>
        <w:t>t</w:t>
      </w:r>
      <w:r w:rsidRPr="00F07B73">
        <w:rPr>
          <w:sz w:val="21"/>
          <w:szCs w:val="21"/>
        </w:rPr>
        <w:t>otal severity score was calculated as the sum of individual domain scores (each ranging from 0–3) and categorized as ≤6 (mild), 7–9 (moderate) and 10–1</w:t>
      </w:r>
      <w:r>
        <w:rPr>
          <w:sz w:val="21"/>
          <w:szCs w:val="21"/>
        </w:rPr>
        <w:t>2</w:t>
      </w:r>
      <w:r w:rsidRPr="00F07B73">
        <w:rPr>
          <w:sz w:val="21"/>
          <w:szCs w:val="21"/>
        </w:rPr>
        <w:t xml:space="preserve"> (severe), as defined in the Methods.</w:t>
      </w:r>
      <w:r>
        <w:rPr>
          <w:rFonts w:ascii="Arial" w:hAnsi="Arial" w:cs="Arial"/>
          <w:lang w:val="en-US"/>
        </w:rPr>
        <w:tab/>
      </w:r>
    </w:p>
    <w:p w14:paraId="79C74429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3F1A269B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04AD69A3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048EE349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6543A8FA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44DDF5C0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63F0FC48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5E2E396C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622B78B4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18F12192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5235C82D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5442307C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7857D979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54C1E473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3AF975F9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346661CA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7733C114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1910BA23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6B041A6C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3C66FF82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79262603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0DB33297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11A16D71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p w14:paraId="339E566A" w14:textId="77777777" w:rsidR="00F07B73" w:rsidRPr="00F07B73" w:rsidRDefault="00F07B73" w:rsidP="00F07B73">
      <w:pPr>
        <w:rPr>
          <w:rFonts w:ascii="Arial" w:hAnsi="Arial" w:cs="Arial"/>
          <w:lang w:val="en-US"/>
        </w:rPr>
      </w:pPr>
    </w:p>
    <w:sectPr w:rsidR="00F07B73" w:rsidRPr="00F07B73" w:rsidSect="000746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00375" w14:textId="77777777" w:rsidR="007315D5" w:rsidRDefault="007315D5" w:rsidP="00F07B73">
      <w:r>
        <w:separator/>
      </w:r>
    </w:p>
  </w:endnote>
  <w:endnote w:type="continuationSeparator" w:id="0">
    <w:p w14:paraId="738D36D7" w14:textId="77777777" w:rsidR="007315D5" w:rsidRDefault="007315D5" w:rsidP="00F07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2490FC" w14:textId="77777777" w:rsidR="007315D5" w:rsidRDefault="007315D5" w:rsidP="00F07B73">
      <w:r>
        <w:separator/>
      </w:r>
    </w:p>
  </w:footnote>
  <w:footnote w:type="continuationSeparator" w:id="0">
    <w:p w14:paraId="7DE07702" w14:textId="77777777" w:rsidR="007315D5" w:rsidRDefault="007315D5" w:rsidP="00F07B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6D0"/>
    <w:rsid w:val="000162C8"/>
    <w:rsid w:val="00026D63"/>
    <w:rsid w:val="00027A62"/>
    <w:rsid w:val="00032C5D"/>
    <w:rsid w:val="00035168"/>
    <w:rsid w:val="00044C86"/>
    <w:rsid w:val="000502CC"/>
    <w:rsid w:val="00073943"/>
    <w:rsid w:val="000746D0"/>
    <w:rsid w:val="00075A7C"/>
    <w:rsid w:val="00075AB7"/>
    <w:rsid w:val="000960A0"/>
    <w:rsid w:val="000979EF"/>
    <w:rsid w:val="000B1C36"/>
    <w:rsid w:val="000D083A"/>
    <w:rsid w:val="000D2FE6"/>
    <w:rsid w:val="000E0F6D"/>
    <w:rsid w:val="000E3C51"/>
    <w:rsid w:val="000E492D"/>
    <w:rsid w:val="000E532E"/>
    <w:rsid w:val="000F4CF5"/>
    <w:rsid w:val="000F58BF"/>
    <w:rsid w:val="00100F31"/>
    <w:rsid w:val="0011369C"/>
    <w:rsid w:val="0011576B"/>
    <w:rsid w:val="0012223E"/>
    <w:rsid w:val="00126309"/>
    <w:rsid w:val="00127CB4"/>
    <w:rsid w:val="00133046"/>
    <w:rsid w:val="00134679"/>
    <w:rsid w:val="00140A91"/>
    <w:rsid w:val="001419DE"/>
    <w:rsid w:val="00150785"/>
    <w:rsid w:val="00152650"/>
    <w:rsid w:val="00154759"/>
    <w:rsid w:val="0015702F"/>
    <w:rsid w:val="001649B3"/>
    <w:rsid w:val="0016573A"/>
    <w:rsid w:val="00167FEA"/>
    <w:rsid w:val="0018278C"/>
    <w:rsid w:val="00182DC9"/>
    <w:rsid w:val="00185186"/>
    <w:rsid w:val="00192686"/>
    <w:rsid w:val="001B3099"/>
    <w:rsid w:val="001B4019"/>
    <w:rsid w:val="001C3177"/>
    <w:rsid w:val="001D19A2"/>
    <w:rsid w:val="001D3CC3"/>
    <w:rsid w:val="001D75AA"/>
    <w:rsid w:val="001D7CB4"/>
    <w:rsid w:val="001E21F6"/>
    <w:rsid w:val="001E5001"/>
    <w:rsid w:val="001F3DB7"/>
    <w:rsid w:val="0020347F"/>
    <w:rsid w:val="00204909"/>
    <w:rsid w:val="0020688D"/>
    <w:rsid w:val="00206D93"/>
    <w:rsid w:val="0021564B"/>
    <w:rsid w:val="00220722"/>
    <w:rsid w:val="00222809"/>
    <w:rsid w:val="00231E0B"/>
    <w:rsid w:val="0023573D"/>
    <w:rsid w:val="0023785B"/>
    <w:rsid w:val="00240451"/>
    <w:rsid w:val="00240C44"/>
    <w:rsid w:val="00244A9D"/>
    <w:rsid w:val="00252688"/>
    <w:rsid w:val="00257B38"/>
    <w:rsid w:val="00270389"/>
    <w:rsid w:val="002732FB"/>
    <w:rsid w:val="00276635"/>
    <w:rsid w:val="002810F9"/>
    <w:rsid w:val="0028129D"/>
    <w:rsid w:val="0028742F"/>
    <w:rsid w:val="00287CAE"/>
    <w:rsid w:val="00287D0C"/>
    <w:rsid w:val="002E13B4"/>
    <w:rsid w:val="002E1F46"/>
    <w:rsid w:val="002E3DB8"/>
    <w:rsid w:val="002E459D"/>
    <w:rsid w:val="002E46CC"/>
    <w:rsid w:val="002F413E"/>
    <w:rsid w:val="002F5F95"/>
    <w:rsid w:val="0031029B"/>
    <w:rsid w:val="00310FD9"/>
    <w:rsid w:val="0031437D"/>
    <w:rsid w:val="00331EA0"/>
    <w:rsid w:val="00335968"/>
    <w:rsid w:val="003379CF"/>
    <w:rsid w:val="0034074F"/>
    <w:rsid w:val="00346D6F"/>
    <w:rsid w:val="00351557"/>
    <w:rsid w:val="00354FFA"/>
    <w:rsid w:val="003568E7"/>
    <w:rsid w:val="00367903"/>
    <w:rsid w:val="0037356C"/>
    <w:rsid w:val="00375EAA"/>
    <w:rsid w:val="003764AE"/>
    <w:rsid w:val="00377125"/>
    <w:rsid w:val="00380001"/>
    <w:rsid w:val="003820D3"/>
    <w:rsid w:val="0039610C"/>
    <w:rsid w:val="00396B23"/>
    <w:rsid w:val="003B3491"/>
    <w:rsid w:val="003B72B0"/>
    <w:rsid w:val="003C0E9B"/>
    <w:rsid w:val="003C3392"/>
    <w:rsid w:val="003C6DE2"/>
    <w:rsid w:val="003D360F"/>
    <w:rsid w:val="003F3F1A"/>
    <w:rsid w:val="003F5244"/>
    <w:rsid w:val="004048FA"/>
    <w:rsid w:val="00407289"/>
    <w:rsid w:val="0041029D"/>
    <w:rsid w:val="00411FBF"/>
    <w:rsid w:val="00420FD8"/>
    <w:rsid w:val="00440679"/>
    <w:rsid w:val="00442E00"/>
    <w:rsid w:val="00445EA6"/>
    <w:rsid w:val="004577F8"/>
    <w:rsid w:val="00485780"/>
    <w:rsid w:val="004B640C"/>
    <w:rsid w:val="004B6458"/>
    <w:rsid w:val="004C21A1"/>
    <w:rsid w:val="004C4A52"/>
    <w:rsid w:val="004C7172"/>
    <w:rsid w:val="004E7261"/>
    <w:rsid w:val="0051054D"/>
    <w:rsid w:val="00516EED"/>
    <w:rsid w:val="00516EF3"/>
    <w:rsid w:val="005203A9"/>
    <w:rsid w:val="00521721"/>
    <w:rsid w:val="005232A5"/>
    <w:rsid w:val="005312F6"/>
    <w:rsid w:val="00551632"/>
    <w:rsid w:val="00560DEC"/>
    <w:rsid w:val="00573E19"/>
    <w:rsid w:val="005752B1"/>
    <w:rsid w:val="00576B5B"/>
    <w:rsid w:val="005806FF"/>
    <w:rsid w:val="0058588C"/>
    <w:rsid w:val="005967B0"/>
    <w:rsid w:val="005A1A70"/>
    <w:rsid w:val="005A5C79"/>
    <w:rsid w:val="005B50E8"/>
    <w:rsid w:val="005B6EA7"/>
    <w:rsid w:val="005C6DC5"/>
    <w:rsid w:val="005F1D19"/>
    <w:rsid w:val="005F6683"/>
    <w:rsid w:val="006043D1"/>
    <w:rsid w:val="00607449"/>
    <w:rsid w:val="00620DC7"/>
    <w:rsid w:val="00626ADB"/>
    <w:rsid w:val="00642804"/>
    <w:rsid w:val="006503C5"/>
    <w:rsid w:val="00650A68"/>
    <w:rsid w:val="00653037"/>
    <w:rsid w:val="00654AD3"/>
    <w:rsid w:val="006563D0"/>
    <w:rsid w:val="00666493"/>
    <w:rsid w:val="00670CE2"/>
    <w:rsid w:val="00671C92"/>
    <w:rsid w:val="00671DA3"/>
    <w:rsid w:val="00672025"/>
    <w:rsid w:val="00687824"/>
    <w:rsid w:val="0068798B"/>
    <w:rsid w:val="0069170E"/>
    <w:rsid w:val="006A188A"/>
    <w:rsid w:val="006A2A0A"/>
    <w:rsid w:val="006A7175"/>
    <w:rsid w:val="006B16AF"/>
    <w:rsid w:val="006B1FCB"/>
    <w:rsid w:val="006C44DF"/>
    <w:rsid w:val="006C4EC4"/>
    <w:rsid w:val="006C7140"/>
    <w:rsid w:val="006D0131"/>
    <w:rsid w:val="006D340E"/>
    <w:rsid w:val="006F13E0"/>
    <w:rsid w:val="006F2209"/>
    <w:rsid w:val="006F27A6"/>
    <w:rsid w:val="006F2A55"/>
    <w:rsid w:val="00700673"/>
    <w:rsid w:val="00723D67"/>
    <w:rsid w:val="00726F04"/>
    <w:rsid w:val="007315D5"/>
    <w:rsid w:val="0074093F"/>
    <w:rsid w:val="0074674D"/>
    <w:rsid w:val="0075011C"/>
    <w:rsid w:val="00770229"/>
    <w:rsid w:val="007B172B"/>
    <w:rsid w:val="007D5A62"/>
    <w:rsid w:val="007D6BE7"/>
    <w:rsid w:val="007E056E"/>
    <w:rsid w:val="008023A9"/>
    <w:rsid w:val="00805FA6"/>
    <w:rsid w:val="00807D37"/>
    <w:rsid w:val="00811C78"/>
    <w:rsid w:val="00812321"/>
    <w:rsid w:val="00817934"/>
    <w:rsid w:val="008231F5"/>
    <w:rsid w:val="0082340B"/>
    <w:rsid w:val="008428E9"/>
    <w:rsid w:val="00844DB2"/>
    <w:rsid w:val="008570A6"/>
    <w:rsid w:val="008576B7"/>
    <w:rsid w:val="00860C5B"/>
    <w:rsid w:val="00863F7A"/>
    <w:rsid w:val="00874D73"/>
    <w:rsid w:val="0088417F"/>
    <w:rsid w:val="00886F5D"/>
    <w:rsid w:val="00890108"/>
    <w:rsid w:val="00894597"/>
    <w:rsid w:val="00896CC4"/>
    <w:rsid w:val="008A0CB6"/>
    <w:rsid w:val="008A3598"/>
    <w:rsid w:val="008A3A1C"/>
    <w:rsid w:val="008A55DA"/>
    <w:rsid w:val="008D5AAF"/>
    <w:rsid w:val="008F17CD"/>
    <w:rsid w:val="008F5774"/>
    <w:rsid w:val="00902246"/>
    <w:rsid w:val="00905C0E"/>
    <w:rsid w:val="00924FF9"/>
    <w:rsid w:val="009274F0"/>
    <w:rsid w:val="00930797"/>
    <w:rsid w:val="00932B93"/>
    <w:rsid w:val="009354DF"/>
    <w:rsid w:val="009377BB"/>
    <w:rsid w:val="009466E9"/>
    <w:rsid w:val="00947CC1"/>
    <w:rsid w:val="00950D89"/>
    <w:rsid w:val="00965AD2"/>
    <w:rsid w:val="00981092"/>
    <w:rsid w:val="00981DCA"/>
    <w:rsid w:val="009870C2"/>
    <w:rsid w:val="009A1B75"/>
    <w:rsid w:val="009A37B7"/>
    <w:rsid w:val="009A5DA1"/>
    <w:rsid w:val="009B6E6E"/>
    <w:rsid w:val="009C7237"/>
    <w:rsid w:val="009C7EE6"/>
    <w:rsid w:val="009D5509"/>
    <w:rsid w:val="009E183D"/>
    <w:rsid w:val="009F5E5C"/>
    <w:rsid w:val="00A039A2"/>
    <w:rsid w:val="00A1151F"/>
    <w:rsid w:val="00A15655"/>
    <w:rsid w:val="00A34B7B"/>
    <w:rsid w:val="00A40D39"/>
    <w:rsid w:val="00A42CDE"/>
    <w:rsid w:val="00A525E2"/>
    <w:rsid w:val="00A5420E"/>
    <w:rsid w:val="00A554AE"/>
    <w:rsid w:val="00A65E56"/>
    <w:rsid w:val="00A676AA"/>
    <w:rsid w:val="00A70B41"/>
    <w:rsid w:val="00A80ECE"/>
    <w:rsid w:val="00A8168B"/>
    <w:rsid w:val="00A825F6"/>
    <w:rsid w:val="00A862A3"/>
    <w:rsid w:val="00A87C8C"/>
    <w:rsid w:val="00A91DCF"/>
    <w:rsid w:val="00A94869"/>
    <w:rsid w:val="00A97FE7"/>
    <w:rsid w:val="00AA1FEB"/>
    <w:rsid w:val="00AA5863"/>
    <w:rsid w:val="00AA7B2B"/>
    <w:rsid w:val="00AB047F"/>
    <w:rsid w:val="00AD38CF"/>
    <w:rsid w:val="00AE127E"/>
    <w:rsid w:val="00AE64B9"/>
    <w:rsid w:val="00AE7E51"/>
    <w:rsid w:val="00AE7F77"/>
    <w:rsid w:val="00B022F7"/>
    <w:rsid w:val="00B04DE0"/>
    <w:rsid w:val="00B06268"/>
    <w:rsid w:val="00B07135"/>
    <w:rsid w:val="00B10BC5"/>
    <w:rsid w:val="00B1501B"/>
    <w:rsid w:val="00B15E4B"/>
    <w:rsid w:val="00B264D2"/>
    <w:rsid w:val="00B3538B"/>
    <w:rsid w:val="00B4013C"/>
    <w:rsid w:val="00B45C20"/>
    <w:rsid w:val="00B64A2B"/>
    <w:rsid w:val="00B66BBB"/>
    <w:rsid w:val="00B67D15"/>
    <w:rsid w:val="00B7491B"/>
    <w:rsid w:val="00B772F1"/>
    <w:rsid w:val="00B86C1F"/>
    <w:rsid w:val="00B87192"/>
    <w:rsid w:val="00BB5A5D"/>
    <w:rsid w:val="00BB6A6E"/>
    <w:rsid w:val="00BC40F8"/>
    <w:rsid w:val="00BD0581"/>
    <w:rsid w:val="00BD6BDE"/>
    <w:rsid w:val="00BF37C8"/>
    <w:rsid w:val="00C03C59"/>
    <w:rsid w:val="00C075F2"/>
    <w:rsid w:val="00C12E7F"/>
    <w:rsid w:val="00C15CC2"/>
    <w:rsid w:val="00C20F1C"/>
    <w:rsid w:val="00C328D7"/>
    <w:rsid w:val="00C35355"/>
    <w:rsid w:val="00C35533"/>
    <w:rsid w:val="00C44E00"/>
    <w:rsid w:val="00C46758"/>
    <w:rsid w:val="00C57D57"/>
    <w:rsid w:val="00C609FB"/>
    <w:rsid w:val="00C62250"/>
    <w:rsid w:val="00C64065"/>
    <w:rsid w:val="00C71141"/>
    <w:rsid w:val="00C824C2"/>
    <w:rsid w:val="00C871B0"/>
    <w:rsid w:val="00C941A1"/>
    <w:rsid w:val="00C965D0"/>
    <w:rsid w:val="00CA0A50"/>
    <w:rsid w:val="00CA3A90"/>
    <w:rsid w:val="00CA42E9"/>
    <w:rsid w:val="00CC6DA5"/>
    <w:rsid w:val="00CC7C09"/>
    <w:rsid w:val="00CD1609"/>
    <w:rsid w:val="00CE34DD"/>
    <w:rsid w:val="00CE3821"/>
    <w:rsid w:val="00CF1B28"/>
    <w:rsid w:val="00CF2EE2"/>
    <w:rsid w:val="00CF42A6"/>
    <w:rsid w:val="00CF50B0"/>
    <w:rsid w:val="00D029B7"/>
    <w:rsid w:val="00D14F57"/>
    <w:rsid w:val="00D2455D"/>
    <w:rsid w:val="00D2585D"/>
    <w:rsid w:val="00D25EA5"/>
    <w:rsid w:val="00D30763"/>
    <w:rsid w:val="00D3465F"/>
    <w:rsid w:val="00D34C67"/>
    <w:rsid w:val="00D436D4"/>
    <w:rsid w:val="00D453C7"/>
    <w:rsid w:val="00D46438"/>
    <w:rsid w:val="00D522C1"/>
    <w:rsid w:val="00D571E6"/>
    <w:rsid w:val="00D606F3"/>
    <w:rsid w:val="00D630AD"/>
    <w:rsid w:val="00D67C91"/>
    <w:rsid w:val="00D77D9F"/>
    <w:rsid w:val="00D82BE3"/>
    <w:rsid w:val="00D8307B"/>
    <w:rsid w:val="00D85BF6"/>
    <w:rsid w:val="00D85F13"/>
    <w:rsid w:val="00D95701"/>
    <w:rsid w:val="00DB3267"/>
    <w:rsid w:val="00DB38A5"/>
    <w:rsid w:val="00DC087B"/>
    <w:rsid w:val="00DC53E3"/>
    <w:rsid w:val="00DC611E"/>
    <w:rsid w:val="00DC7C11"/>
    <w:rsid w:val="00DD50D4"/>
    <w:rsid w:val="00DE4E58"/>
    <w:rsid w:val="00DF0DA4"/>
    <w:rsid w:val="00DF1814"/>
    <w:rsid w:val="00DF3E94"/>
    <w:rsid w:val="00DF7A80"/>
    <w:rsid w:val="00DF7E5A"/>
    <w:rsid w:val="00E03C26"/>
    <w:rsid w:val="00E040BC"/>
    <w:rsid w:val="00E044E9"/>
    <w:rsid w:val="00E1408A"/>
    <w:rsid w:val="00E47271"/>
    <w:rsid w:val="00E54033"/>
    <w:rsid w:val="00E573AC"/>
    <w:rsid w:val="00E57C78"/>
    <w:rsid w:val="00E67391"/>
    <w:rsid w:val="00E713CC"/>
    <w:rsid w:val="00E716F9"/>
    <w:rsid w:val="00E77D15"/>
    <w:rsid w:val="00E901DC"/>
    <w:rsid w:val="00EA19FE"/>
    <w:rsid w:val="00EA5420"/>
    <w:rsid w:val="00EC7821"/>
    <w:rsid w:val="00ED1316"/>
    <w:rsid w:val="00EE1550"/>
    <w:rsid w:val="00EE1D46"/>
    <w:rsid w:val="00EF5609"/>
    <w:rsid w:val="00F01DED"/>
    <w:rsid w:val="00F06A6C"/>
    <w:rsid w:val="00F07B73"/>
    <w:rsid w:val="00F147F7"/>
    <w:rsid w:val="00F208D0"/>
    <w:rsid w:val="00F376FD"/>
    <w:rsid w:val="00F52B89"/>
    <w:rsid w:val="00F56101"/>
    <w:rsid w:val="00F67A06"/>
    <w:rsid w:val="00F7179A"/>
    <w:rsid w:val="00F71D4E"/>
    <w:rsid w:val="00F77B5B"/>
    <w:rsid w:val="00F950B1"/>
    <w:rsid w:val="00F96CC3"/>
    <w:rsid w:val="00FA3CC6"/>
    <w:rsid w:val="00FB6B38"/>
    <w:rsid w:val="00FB7A84"/>
    <w:rsid w:val="00FC1F6C"/>
    <w:rsid w:val="00FC705F"/>
    <w:rsid w:val="00FF07E9"/>
    <w:rsid w:val="00FF3642"/>
    <w:rsid w:val="00FF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1B08E"/>
  <w15:chartTrackingRefBased/>
  <w15:docId w15:val="{F765826E-37DB-CD4B-A1B5-3CE38EC2A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46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46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46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6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46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46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46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46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46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6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46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46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46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46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46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46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46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46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46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46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46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46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46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46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46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46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46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46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46D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07B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7B73"/>
  </w:style>
  <w:style w:type="paragraph" w:styleId="Footer">
    <w:name w:val="footer"/>
    <w:basedOn w:val="Normal"/>
    <w:link w:val="FooterChar"/>
    <w:uiPriority w:val="99"/>
    <w:unhideWhenUsed/>
    <w:rsid w:val="00F07B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B73"/>
  </w:style>
  <w:style w:type="character" w:styleId="Strong">
    <w:name w:val="Strong"/>
    <w:basedOn w:val="DefaultParagraphFont"/>
    <w:uiPriority w:val="22"/>
    <w:qFormat/>
    <w:rsid w:val="00F07B73"/>
    <w:rPr>
      <w:b/>
      <w:bCs/>
    </w:rPr>
  </w:style>
  <w:style w:type="paragraph" w:styleId="Revision">
    <w:name w:val="Revision"/>
    <w:hidden/>
    <w:uiPriority w:val="99"/>
    <w:semiHidden/>
    <w:rsid w:val="00F07B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e Vandi</dc:creator>
  <cp:keywords/>
  <dc:description/>
  <cp:lastModifiedBy>Morie Vandi</cp:lastModifiedBy>
  <cp:revision>2</cp:revision>
  <dcterms:created xsi:type="dcterms:W3CDTF">2026-04-17T15:16:00Z</dcterms:created>
  <dcterms:modified xsi:type="dcterms:W3CDTF">2026-04-17T15:16:00Z</dcterms:modified>
</cp:coreProperties>
</file>